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0931" w:type="dxa"/>
        <w:tblLook w:val="04A0" w:firstRow="1" w:lastRow="0" w:firstColumn="1" w:lastColumn="0" w:noHBand="0" w:noVBand="1"/>
      </w:tblPr>
      <w:tblGrid>
        <w:gridCol w:w="1424"/>
        <w:gridCol w:w="888"/>
        <w:gridCol w:w="888"/>
        <w:gridCol w:w="888"/>
        <w:gridCol w:w="889"/>
        <w:gridCol w:w="797"/>
        <w:gridCol w:w="797"/>
        <w:gridCol w:w="797"/>
        <w:gridCol w:w="889"/>
        <w:gridCol w:w="889"/>
        <w:gridCol w:w="889"/>
        <w:gridCol w:w="927"/>
        <w:gridCol w:w="889"/>
        <w:gridCol w:w="889"/>
        <w:gridCol w:w="889"/>
        <w:gridCol w:w="889"/>
        <w:gridCol w:w="889"/>
        <w:gridCol w:w="889"/>
        <w:gridCol w:w="927"/>
        <w:gridCol w:w="927"/>
        <w:gridCol w:w="927"/>
        <w:gridCol w:w="927"/>
        <w:gridCol w:w="927"/>
      </w:tblGrid>
      <w:tr w:rsidR="00D16E5C" w:rsidRPr="00764391" w14:paraId="0BE5BFE7" w14:textId="77777777" w:rsidTr="00D16E5C">
        <w:trPr>
          <w:trHeight w:val="475"/>
        </w:trPr>
        <w:tc>
          <w:tcPr>
            <w:tcW w:w="142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E04831" w14:textId="08131CA8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ame of VOCs</w:t>
            </w:r>
          </w:p>
        </w:tc>
        <w:tc>
          <w:tcPr>
            <w:tcW w:w="355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E20FF" w14:textId="78CFAE29" w:rsidR="00D16E5C" w:rsidRPr="00764391" w:rsidRDefault="00D16E5C" w:rsidP="007643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K</w:t>
            </w: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05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9C05" w14:textId="77777777" w:rsidR="00D16E5C" w:rsidRPr="00764391" w:rsidRDefault="00D16E5C" w:rsidP="007643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70</w:t>
            </w:r>
          </w:p>
        </w:tc>
        <w:tc>
          <w:tcPr>
            <w:tcW w:w="537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58C4" w14:textId="77777777" w:rsidR="00D16E5C" w:rsidRPr="00764391" w:rsidRDefault="00D16E5C" w:rsidP="007643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114</w:t>
            </w:r>
          </w:p>
        </w:tc>
        <w:tc>
          <w:tcPr>
            <w:tcW w:w="552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0EB9" w14:textId="77777777" w:rsidR="00D16E5C" w:rsidRPr="00764391" w:rsidRDefault="00D16E5C" w:rsidP="0076439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201</w:t>
            </w:r>
          </w:p>
        </w:tc>
      </w:tr>
      <w:tr w:rsidR="00D16E5C" w:rsidRPr="00764391" w14:paraId="54ACD6B1" w14:textId="77777777" w:rsidTr="007140EF">
        <w:trPr>
          <w:trHeight w:val="300"/>
        </w:trPr>
        <w:tc>
          <w:tcPr>
            <w:tcW w:w="142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FBB97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4BF2" w14:textId="628A8818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K</w:t>
            </w: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76AD" w14:textId="63DB5740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K</w:t>
            </w: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BD1C" w14:textId="5F24988A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K</w:t>
            </w: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EDB73" w14:textId="7FE81494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K</w:t>
            </w: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-4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A36A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70-1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B1524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70-2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6D4AD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70-3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DF72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70-4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CFC9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70-5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34C7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70-6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A7934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114-1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A198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114-2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3F07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114-3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ABE38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114-4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398B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114-5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631D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114-6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0C4E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201-1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CBB9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201-2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6BAD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201-3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67BCD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201-4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84AE8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201-5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5B2E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YB1R201-6</w:t>
            </w:r>
          </w:p>
        </w:tc>
      </w:tr>
      <w:tr w:rsidR="00764391" w:rsidRPr="00764391" w14:paraId="276F0A34" w14:textId="77777777" w:rsidTr="00764391">
        <w:trPr>
          <w:trHeight w:val="285"/>
        </w:trPr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2A95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-Hydroxychalcone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474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270804.53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74F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009078.35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F3F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612314.82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0D5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130702.46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AEC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596326.1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D36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046823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E39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7305279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1B8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7305278.55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032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8126926.38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8AA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665989.37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D53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5467583.19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AEE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1638495.02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44A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2432830.42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F8B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102594.98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43F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641152.39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28C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806497.62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913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7815632.16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74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165740.78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373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828454.2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013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777441.78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525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154486.34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297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367238.37</w:t>
            </w:r>
          </w:p>
        </w:tc>
      </w:tr>
      <w:tr w:rsidR="00764391" w:rsidRPr="00764391" w14:paraId="2EC8DD2A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362B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Glafenin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022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8676133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BAD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5088435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787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2341429.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5DE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0935228.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E1A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85211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684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66626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B7F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74604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7E1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4375376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A3E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3990197.5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983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0966060.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11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8477879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7C1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4981726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85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7715411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CF0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0164770.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8BC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3058916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CAB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5156135.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0F7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5920419.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2B4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7910272.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6E4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2444930.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778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1926465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EE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5230548.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D7C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0164352.72</w:t>
            </w:r>
          </w:p>
        </w:tc>
      </w:tr>
      <w:tr w:rsidR="00764391" w:rsidRPr="00764391" w14:paraId="4E1BAA77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4F13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henylacetaldehyd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7C4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34C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362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F55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394936.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0AE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58B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464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79D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421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3D8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069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822008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9E7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DE2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891277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242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413082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EFF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C3F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213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1B3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E2F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187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54F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E8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764391" w:rsidRPr="00764391" w14:paraId="20C6F0D8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7DE3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eptanoic acid,6-methyl-, methyl este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1B1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4875277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595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645474.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13A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895407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B87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6591356.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8BA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82896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0D6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21106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83B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31239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902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4527558.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CFC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0275890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354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2816227.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723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3302888.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228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706700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CB7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8351837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5FD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1535070.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52C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158759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BC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8453145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EB6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1584827.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16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55163324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2B2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4329078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9E7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7994121.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0BF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4197890.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2EC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3011269.62</w:t>
            </w:r>
          </w:p>
        </w:tc>
      </w:tr>
      <w:tr w:rsidR="00764391" w:rsidRPr="00764391" w14:paraId="7E511041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4791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ethyl octanoa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48E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3396529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03A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1359779.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148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8322587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9BF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5880316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542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68327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243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86459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C14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28280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6F4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7842898.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B56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0749753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116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6120436.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B5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5006261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A04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0501626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C22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5251220.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28A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1381604.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C03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9585188.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F75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9608526.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8E8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7823747.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2EB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8239577.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681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8777305.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2D7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3222899.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020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2630790.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BCC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2085279.72</w:t>
            </w:r>
          </w:p>
        </w:tc>
      </w:tr>
      <w:tr w:rsidR="00764391" w:rsidRPr="00764391" w14:paraId="5F1EF68D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9862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onana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AA5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3410867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858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1635424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754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5895134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CC5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0783890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954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35668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877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127247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8CB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9462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DE5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350662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4AC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8443266.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DE6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7478739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CF7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4568228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05B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3698733.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BA8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5098468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D69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8065157.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519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926642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E54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8628430.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B3C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7F8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151205.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6A2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139066.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DE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0122663.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B0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411747.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A46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837382.87</w:t>
            </w:r>
          </w:p>
        </w:tc>
      </w:tr>
      <w:tr w:rsidR="00764391" w:rsidRPr="00764391" w14:paraId="7727E7AF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6CD8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etronic</w:t>
            </w:r>
            <w:proofErr w:type="spellEnd"/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6A5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629056.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7D9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971758.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2E7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595200.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8E2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1565812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281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376008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E39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309784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BF6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964335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421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492492.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2EF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409313.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CC0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404698.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BE6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4715282.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109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012826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9AF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0018263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AFC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177551.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62D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695786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C95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084005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01E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657637.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5D0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868458.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76E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196822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B5D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992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253017.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698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524479.82</w:t>
            </w:r>
          </w:p>
        </w:tc>
      </w:tr>
      <w:tr w:rsidR="00764391" w:rsidRPr="00764391" w14:paraId="6B9CCCF4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12A5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-Methoxy-3-isobutyl pyraz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175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2420490.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1E7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4709433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044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464458.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1F1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4426093.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BD6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56920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ACF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27156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B74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35735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DFD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3865645.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BB5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4943321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744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3920091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F3A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7608940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18D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5631283.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114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9719982.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796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111131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296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8848027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98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5828045.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C6B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707995.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65A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242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5CC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4683077.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41F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9743092.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BFF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5278207.89</w:t>
            </w:r>
          </w:p>
        </w:tc>
      </w:tr>
      <w:tr w:rsidR="00764391" w:rsidRPr="00764391" w14:paraId="1A63D2D6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9A42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-Methylnorborna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CC4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1454638.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058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6584242.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F34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8681782.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69C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1042580.7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AF7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018544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313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E16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0A0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557295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9D2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147042.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DF3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054204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950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0712207.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092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302318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092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0906227.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A03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7057025.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757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493667.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D46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532804.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726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B4C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F3D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510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5B4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347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764391" w:rsidRPr="00764391" w14:paraId="0103938D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1D29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yclocitral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50F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731420.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C78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513534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A46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411170.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365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626708.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C4E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5157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CFB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248797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9EF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C95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656055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02D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430616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BB5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733808.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D76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970714.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E88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117587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3F2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710439.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153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438486.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824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778354.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801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846045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935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D41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3B8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038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749778.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444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64B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764391" w:rsidRPr="00764391" w14:paraId="215E37DE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3303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L-Nicoti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A2B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4054840.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A39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2714594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0BB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7FF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046816.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E73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28988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64A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228014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F4F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858973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9E9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FDA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871627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349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6345115.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F91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705385.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D3B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695948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6CE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230750.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521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269197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73A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4551901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F2B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449278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F60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562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520928.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9CB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044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E66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9F0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764391" w:rsidRPr="00764391" w14:paraId="777D4A89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0A34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ecanoic acid, ethyl este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3C7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1202822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775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2746802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79A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9514493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C97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7695675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08D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496758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F5F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16332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0B5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943254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254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21352288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0DB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14071325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78D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00552843.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2CB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23252889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78E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71256621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711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1254149.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4F2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8456235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762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8539707.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11C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4557899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0E7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0967913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62F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9250299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A4B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1983904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19A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13578386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402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26299198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06D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866395071</w:t>
            </w:r>
          </w:p>
        </w:tc>
      </w:tr>
      <w:tr w:rsidR="00764391" w:rsidRPr="00764391" w14:paraId="215E8BD3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6C72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β-Iono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22D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608810.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3CC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311408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2C4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198348.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84E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284387.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605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24388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D6C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978793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82C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114252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47A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451326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55F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190271.8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BF9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071402.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D0C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981858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5D9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549837.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E29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973011.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7D0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617453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EB4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701308.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E12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897939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7CC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338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E6E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171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8447500.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D5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027870.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3D7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051841.2</w:t>
            </w:r>
          </w:p>
        </w:tc>
      </w:tr>
      <w:tr w:rsidR="00764391" w:rsidRPr="00764391" w14:paraId="34366DA9" w14:textId="77777777" w:rsidTr="00721910">
        <w:trPr>
          <w:trHeight w:val="285"/>
        </w:trPr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E5F5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thyl 4-etoxybenzoate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CCB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291628.64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1A6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018378.53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319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928375.4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323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886405.57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749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CF4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231967.7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B6A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702756.3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FE2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422234.1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ED5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069565.6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4EF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550903.69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FE7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3269540.06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5B7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1340567.9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F46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043383.57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B28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311250.2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5A2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314426.69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A9D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385891.09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53C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AA2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37C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015090.68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2A6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156060.94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8C5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866998.8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2C9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2440241.95</w:t>
            </w:r>
          </w:p>
        </w:tc>
      </w:tr>
      <w:tr w:rsidR="00764391" w:rsidRPr="00764391" w14:paraId="7F1006B5" w14:textId="77777777" w:rsidTr="00721910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B215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,2,4-trimethyl-1,3-</w:t>
            </w: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lastRenderedPageBreak/>
              <w:t xml:space="preserve">pentanediol </w:t>
            </w:r>
            <w:proofErr w:type="spellStart"/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iisobutyrat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8BC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lastRenderedPageBreak/>
              <w:t>9128499.7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B758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360186.5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327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856213.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1129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414532.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2CFC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06435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A8DA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287774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89FD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83216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33E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5499415.3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CFA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5320127.4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419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888591.8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045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8767879.6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3AB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856045.2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8D9D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134612.5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9EDC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732390.8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37D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7934540.9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2EE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398825.5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50C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0230014.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C6D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698262.9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43A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762054.2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43A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978106.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190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866969.5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82B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571578.74</w:t>
            </w:r>
          </w:p>
        </w:tc>
      </w:tr>
      <w:tr w:rsidR="00764391" w:rsidRPr="00764391" w14:paraId="1FC249B5" w14:textId="77777777" w:rsidTr="00721910">
        <w:trPr>
          <w:trHeight w:val="285"/>
        </w:trPr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4D5C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eneicosane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82C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33F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699691.1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11C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523506.2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DBB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A0B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284368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974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068244.8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350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172481.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87D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698967.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DF9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569073.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319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635249.8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90D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CB3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D6C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8058772.9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E1D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2328784.1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D6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566058.9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D8C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659455.1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CC0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735268.4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BC3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FA8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337171.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96A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681998.5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CE6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637739.7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11D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037750.24</w:t>
            </w:r>
          </w:p>
        </w:tc>
      </w:tr>
      <w:tr w:rsidR="00764391" w:rsidRPr="00764391" w14:paraId="1E533CA7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62DE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,5-Di-tert-butylhydroquino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CEB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6268998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1EA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522162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898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3644948.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8A4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7683943.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145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88948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2BF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79604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8A5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03673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80D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7494485.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CF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227057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DAE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220410.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DFE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8130831.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8BA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9903001.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1F3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8784608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7ED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1415575.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9DC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0189776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DB2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9091191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C33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617645.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9AA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F76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083735.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9C8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7050120.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22D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7636419.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20A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8791092.34</w:t>
            </w:r>
          </w:p>
        </w:tc>
      </w:tr>
      <w:tr w:rsidR="00764391" w:rsidRPr="00764391" w14:paraId="1EF4C06D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A828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etradecanoic</w:t>
            </w:r>
            <w:proofErr w:type="spellEnd"/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acid, methyl este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06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FB4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207416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FE6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211428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A76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279669.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F8C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668887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F7F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576580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448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8654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E1E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661580.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6CA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413904.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27A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030873.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C5A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848401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8AA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353962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085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475593.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3CC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792017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CDF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699270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F41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DAA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988280.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CB2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5912884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520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9865732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470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7060823.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E71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055166.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D18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530826.58</w:t>
            </w:r>
          </w:p>
        </w:tc>
      </w:tr>
      <w:tr w:rsidR="00764391" w:rsidRPr="00764391" w14:paraId="1275675B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E3E6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imethoxylycopen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C14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88A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169648.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299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967121.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4A7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530289.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5FD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8566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A62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02297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FBD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289628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4BB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974065.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42F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383205.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C52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765820.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AD8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342116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D76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480498.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6F9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065068.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161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775605.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742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425428.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0F8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997617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BF4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4F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CA1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978434.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A41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2725318.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774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154703.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64E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105383.32</w:t>
            </w:r>
          </w:p>
        </w:tc>
      </w:tr>
      <w:tr w:rsidR="00764391" w:rsidRPr="00764391" w14:paraId="59B3501A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D072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Methyl </w:t>
            </w:r>
            <w:proofErr w:type="spellStart"/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exadecanoat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7CB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13304110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F6A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4102690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63A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5913685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D90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6627105.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9F2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581835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E72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11944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7A7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21202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DCE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29493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397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5297887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EA5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7162952.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CA5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71331662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40A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0282321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267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8774753.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28D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2141244.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FE9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5817904.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CE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7247929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990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349935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0DA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33D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8544402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316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8275897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C05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3993340.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A7F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764391" w:rsidRPr="00764391" w14:paraId="27954197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E251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ibutyl phthala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145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9462753.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426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1212632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E39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8981766.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77E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7648217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43B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38312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8DC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47695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1F3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76316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FCE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5175649.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843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1222533.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974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7165788.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B84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2758267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A55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4217663.5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6FE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2802924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7EB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0879717.9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CF8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2188051.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869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3318523.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487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2541134.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A96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9591298.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E7E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1236793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7F3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0947489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A6E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0030254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1B4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764391" w:rsidRPr="00764391" w14:paraId="4AEEA6E7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0171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eptacosan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1FB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701547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B81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4290134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B5D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8976823.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686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FD9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0AC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6ED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416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5D6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B60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BED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6D5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5D2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8F3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EA7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49E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C96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4060037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AEF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7604204.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DE9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99713905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552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7668283.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43E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7094078.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0DF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D16E5C" w:rsidRPr="00764391" w14:paraId="5E1FD36B" w14:textId="77777777" w:rsidTr="00764391">
        <w:trPr>
          <w:trHeight w:val="285"/>
        </w:trPr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D485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,6-Dihydroxypyrimidine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BBA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370283.52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88A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605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036596.3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8BD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DE0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2919100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408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BD6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F94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AD6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FA0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643768.19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751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288572.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0D6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776791.29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457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4449503.17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DBA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145126.56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149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DCC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569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F32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2B3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A2D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12680694.1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109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155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D16E5C" w:rsidRPr="00764391" w14:paraId="5FA4E985" w14:textId="77777777" w:rsidTr="00764391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E92C8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ethyl16-methylheptadecanoat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1B89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1425758.2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3E3C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74743984.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4DF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6920906.4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CB0F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9766878.4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D71A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74725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2A6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36A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14174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E6A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388594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9F3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0143209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AED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4077179.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27E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9328791.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C97F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932896.9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DAAA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2967778.9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99C8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1680892.8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575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1512412.5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6C2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1382930.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84CA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1111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64280695.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525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21B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39833549.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6F76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7146361.7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CDBB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</w:tbl>
    <w:p w14:paraId="7970F194" w14:textId="38781CE1" w:rsidR="006F359A" w:rsidRPr="00764391" w:rsidRDefault="006F359A"/>
    <w:sectPr w:rsidR="006F359A" w:rsidRPr="00764391" w:rsidSect="00764391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391"/>
    <w:rsid w:val="006F359A"/>
    <w:rsid w:val="00721910"/>
    <w:rsid w:val="00751F8F"/>
    <w:rsid w:val="00764391"/>
    <w:rsid w:val="00D1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2E3FE"/>
  <w15:chartTrackingRefBased/>
  <w15:docId w15:val="{CC00CACE-F28D-45D4-8FE3-D5E2D917B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62</Words>
  <Characters>5484</Characters>
  <Application>Microsoft Office Word</Application>
  <DocSecurity>0</DocSecurity>
  <Lines>45</Lines>
  <Paragraphs>12</Paragraphs>
  <ScaleCrop>false</ScaleCrop>
  <Company/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笙</dc:creator>
  <cp:keywords/>
  <dc:description/>
  <cp:lastModifiedBy>笙</cp:lastModifiedBy>
  <cp:revision>3</cp:revision>
  <dcterms:created xsi:type="dcterms:W3CDTF">2022-02-11T02:43:00Z</dcterms:created>
  <dcterms:modified xsi:type="dcterms:W3CDTF">2022-02-11T02:51:00Z</dcterms:modified>
</cp:coreProperties>
</file>